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9495B" w14:textId="77777777" w:rsidR="006E6970" w:rsidRPr="00963B82" w:rsidRDefault="006E6970" w:rsidP="00C0302E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UPPLEMENTARY MATERIAL</w:t>
      </w:r>
    </w:p>
    <w:p w14:paraId="546053FD" w14:textId="6F7B2753" w:rsidR="00403387" w:rsidRDefault="0026574D" w:rsidP="00C0302E">
      <w:pPr>
        <w:rPr>
          <w:rFonts w:ascii="Times New Roman" w:hAnsi="Times New Roman" w:cs="Times New Roman"/>
          <w:color w:val="000000" w:themeColor="text1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lang w:val="en-US"/>
        </w:rPr>
        <w:t>Estimating e</w:t>
      </w:r>
      <w:r w:rsidR="00403387" w:rsidRPr="00963B82">
        <w:rPr>
          <w:rFonts w:ascii="Times New Roman" w:hAnsi="Times New Roman" w:cs="Times New Roman"/>
          <w:color w:val="000000" w:themeColor="text1"/>
          <w:lang w:val="en-US"/>
        </w:rPr>
        <w:t>conomic and disease burden of snakebite in ASEAN countries</w:t>
      </w:r>
      <w:r w:rsidRPr="00963B82">
        <w:rPr>
          <w:rFonts w:ascii="Times New Roman" w:hAnsi="Times New Roman" w:cs="Times New Roman"/>
          <w:color w:val="000000" w:themeColor="text1"/>
          <w:lang w:val="en-US"/>
        </w:rPr>
        <w:t xml:space="preserve"> using a decision analytic model</w:t>
      </w:r>
    </w:p>
    <w:p w14:paraId="62A09F40" w14:textId="77777777" w:rsidR="00CB0ED5" w:rsidRPr="00963B82" w:rsidRDefault="00CB0ED5" w:rsidP="00C0302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CCEC70A" w14:textId="33DC92DE" w:rsidR="00121653" w:rsidRPr="0088615C" w:rsidRDefault="00121653" w:rsidP="0012165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3 Table</w:t>
      </w:r>
      <w:r w:rsid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Estimated annual epidemiological and disease burden of snakebite envenoming per case in ASEAN countries</w:t>
      </w:r>
      <w:r w:rsid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Style w:val="PlainTable4"/>
        <w:tblW w:w="50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1286"/>
        <w:gridCol w:w="1416"/>
        <w:gridCol w:w="1133"/>
        <w:gridCol w:w="1276"/>
        <w:gridCol w:w="1559"/>
        <w:gridCol w:w="1662"/>
      </w:tblGrid>
      <w:tr w:rsidR="00963B82" w:rsidRPr="00963B82" w14:paraId="575E56C9" w14:textId="3E53ECEF" w:rsidTr="00644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shd w:val="clear" w:color="auto" w:fill="auto"/>
          </w:tcPr>
          <w:p w14:paraId="23B6D2C8" w14:textId="77777777" w:rsidR="004A5408" w:rsidRPr="00963B82" w:rsidRDefault="004A5408" w:rsidP="00B613C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14:paraId="37C0F7C8" w14:textId="156E2C26" w:rsidR="004A5408" w:rsidRPr="00963B82" w:rsidRDefault="004A5408" w:rsidP="00B6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Mortality rate</w:t>
            </w:r>
          </w:p>
        </w:tc>
        <w:tc>
          <w:tcPr>
            <w:tcW w:w="772" w:type="pct"/>
            <w:shd w:val="clear" w:color="auto" w:fill="auto"/>
          </w:tcPr>
          <w:p w14:paraId="00EE852F" w14:textId="1C7CEC8C" w:rsidR="004A5408" w:rsidRPr="00963B82" w:rsidRDefault="004A5408" w:rsidP="00B6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Amputation rate</w:t>
            </w:r>
          </w:p>
        </w:tc>
        <w:tc>
          <w:tcPr>
            <w:tcW w:w="618" w:type="pct"/>
            <w:shd w:val="clear" w:color="auto" w:fill="auto"/>
          </w:tcPr>
          <w:p w14:paraId="5978012A" w14:textId="4D041DDF" w:rsidR="004A5408" w:rsidRPr="00963B82" w:rsidRDefault="004A5408" w:rsidP="00B6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DALYs per case</w:t>
            </w:r>
          </w:p>
        </w:tc>
        <w:tc>
          <w:tcPr>
            <w:tcW w:w="696" w:type="pct"/>
            <w:shd w:val="clear" w:color="auto" w:fill="auto"/>
          </w:tcPr>
          <w:p w14:paraId="6BD17EB9" w14:textId="222B842B" w:rsidR="004A5408" w:rsidRPr="00963B82" w:rsidRDefault="004A5408" w:rsidP="00B6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Direct costs per case</w:t>
            </w:r>
            <w:r w:rsidR="0016331A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, USD</w:t>
            </w:r>
          </w:p>
        </w:tc>
        <w:tc>
          <w:tcPr>
            <w:tcW w:w="850" w:type="pct"/>
            <w:shd w:val="clear" w:color="auto" w:fill="auto"/>
          </w:tcPr>
          <w:p w14:paraId="5EF77C09" w14:textId="462CA682" w:rsidR="004A5408" w:rsidRPr="00963B82" w:rsidRDefault="004A5408" w:rsidP="00B6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Indirect costs per case</w:t>
            </w:r>
            <w:r w:rsidR="0016331A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, USD</w:t>
            </w:r>
          </w:p>
        </w:tc>
        <w:tc>
          <w:tcPr>
            <w:tcW w:w="906" w:type="pct"/>
          </w:tcPr>
          <w:p w14:paraId="34B56085" w14:textId="1242C176" w:rsidR="004A5408" w:rsidRPr="00963B82" w:rsidRDefault="004A5408" w:rsidP="00B6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Total costs per case</w:t>
            </w:r>
            <w:r w:rsidR="0016331A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, USD</w:t>
            </w:r>
          </w:p>
        </w:tc>
      </w:tr>
      <w:tr w:rsidR="00963B82" w:rsidRPr="00963B82" w14:paraId="4B7E7267" w14:textId="1D995C4C" w:rsidTr="00644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shd w:val="clear" w:color="auto" w:fill="auto"/>
          </w:tcPr>
          <w:p w14:paraId="59343DFA" w14:textId="77777777" w:rsidR="0016331A" w:rsidRPr="00963B82" w:rsidRDefault="0016331A" w:rsidP="0016331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Malaysia</w:t>
            </w:r>
          </w:p>
        </w:tc>
        <w:tc>
          <w:tcPr>
            <w:tcW w:w="701" w:type="pct"/>
            <w:shd w:val="clear" w:color="auto" w:fill="auto"/>
          </w:tcPr>
          <w:p w14:paraId="443A7B4F" w14:textId="4564F6B7" w:rsidR="0016331A" w:rsidRPr="00963B82" w:rsidRDefault="005B445A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04 (0.001-0.013)</w:t>
            </w:r>
          </w:p>
        </w:tc>
        <w:tc>
          <w:tcPr>
            <w:tcW w:w="772" w:type="pct"/>
            <w:shd w:val="clear" w:color="auto" w:fill="auto"/>
          </w:tcPr>
          <w:p w14:paraId="12995739" w14:textId="055567E4" w:rsidR="0016331A" w:rsidRPr="00963B82" w:rsidRDefault="007C678C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  <w:tc>
          <w:tcPr>
            <w:tcW w:w="618" w:type="pct"/>
            <w:shd w:val="clear" w:color="auto" w:fill="auto"/>
          </w:tcPr>
          <w:p w14:paraId="1FB3F12A" w14:textId="2C7431A6" w:rsidR="0016331A" w:rsidRPr="00963B82" w:rsidRDefault="00A32266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11 (</w:t>
            </w:r>
            <w:r w:rsidR="00F80649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0-0.32)</w:t>
            </w:r>
          </w:p>
        </w:tc>
        <w:tc>
          <w:tcPr>
            <w:tcW w:w="696" w:type="pct"/>
            <w:shd w:val="clear" w:color="auto" w:fill="auto"/>
          </w:tcPr>
          <w:p w14:paraId="5537885C" w14:textId="401C86D5" w:rsidR="0016331A" w:rsidRPr="00963B82" w:rsidRDefault="00FC5A1B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736 (1,609-1,874)</w:t>
            </w:r>
          </w:p>
        </w:tc>
        <w:tc>
          <w:tcPr>
            <w:tcW w:w="850" w:type="pct"/>
            <w:shd w:val="clear" w:color="auto" w:fill="auto"/>
          </w:tcPr>
          <w:p w14:paraId="4E7722CA" w14:textId="6BA547E0" w:rsidR="0016331A" w:rsidRPr="00963B82" w:rsidRDefault="005B43E7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,649 (377-4,360)</w:t>
            </w:r>
          </w:p>
        </w:tc>
        <w:tc>
          <w:tcPr>
            <w:tcW w:w="906" w:type="pct"/>
            <w:shd w:val="clear" w:color="auto" w:fill="auto"/>
          </w:tcPr>
          <w:p w14:paraId="1F76893B" w14:textId="47BB8D1F" w:rsidR="0016331A" w:rsidRPr="00963B82" w:rsidRDefault="005B43E7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,386 (2,110-6,120)</w:t>
            </w:r>
          </w:p>
        </w:tc>
      </w:tr>
      <w:tr w:rsidR="00963B82" w:rsidRPr="00963B82" w14:paraId="21A63E15" w14:textId="2B7AABA9" w:rsidTr="0064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shd w:val="clear" w:color="auto" w:fill="auto"/>
          </w:tcPr>
          <w:p w14:paraId="4CF7BD26" w14:textId="77777777" w:rsidR="0016331A" w:rsidRPr="00963B82" w:rsidRDefault="0016331A" w:rsidP="0016331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Thailand</w:t>
            </w:r>
          </w:p>
        </w:tc>
        <w:tc>
          <w:tcPr>
            <w:tcW w:w="701" w:type="pct"/>
            <w:shd w:val="clear" w:color="auto" w:fill="auto"/>
          </w:tcPr>
          <w:p w14:paraId="57202B94" w14:textId="2A5350A6" w:rsidR="0016331A" w:rsidRPr="00963B82" w:rsidRDefault="005B445A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01 (0.000-0.001)</w:t>
            </w:r>
          </w:p>
        </w:tc>
        <w:tc>
          <w:tcPr>
            <w:tcW w:w="772" w:type="pct"/>
            <w:shd w:val="clear" w:color="auto" w:fill="auto"/>
          </w:tcPr>
          <w:p w14:paraId="08349F44" w14:textId="67AD0D4C" w:rsidR="0016331A" w:rsidRPr="00963B82" w:rsidRDefault="000C0F56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00</w:t>
            </w:r>
            <w:r w:rsidR="0064442C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 xml:space="preserve"> (0.000-0.001)</w:t>
            </w:r>
          </w:p>
        </w:tc>
        <w:tc>
          <w:tcPr>
            <w:tcW w:w="618" w:type="pct"/>
            <w:shd w:val="clear" w:color="auto" w:fill="auto"/>
          </w:tcPr>
          <w:p w14:paraId="65CEA6A7" w14:textId="15B1F917" w:rsidR="0016331A" w:rsidRPr="00963B82" w:rsidRDefault="00A32266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2 (</w:t>
            </w:r>
            <w:r w:rsidR="00F80649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1-0.03)</w:t>
            </w:r>
          </w:p>
        </w:tc>
        <w:tc>
          <w:tcPr>
            <w:tcW w:w="696" w:type="pct"/>
            <w:shd w:val="clear" w:color="auto" w:fill="auto"/>
          </w:tcPr>
          <w:p w14:paraId="43DC424A" w14:textId="290255BB" w:rsidR="0016331A" w:rsidRPr="00963B82" w:rsidRDefault="005B43E7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64 (492-641)</w:t>
            </w:r>
          </w:p>
        </w:tc>
        <w:tc>
          <w:tcPr>
            <w:tcW w:w="850" w:type="pct"/>
            <w:shd w:val="clear" w:color="auto" w:fill="auto"/>
          </w:tcPr>
          <w:p w14:paraId="73E7E0C1" w14:textId="4AAC7BF9" w:rsidR="0016331A" w:rsidRPr="00963B82" w:rsidRDefault="005B43E7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97 (223-377)</w:t>
            </w:r>
          </w:p>
        </w:tc>
        <w:tc>
          <w:tcPr>
            <w:tcW w:w="906" w:type="pct"/>
            <w:shd w:val="clear" w:color="auto" w:fill="auto"/>
          </w:tcPr>
          <w:p w14:paraId="1C1829EB" w14:textId="1FAECA2E" w:rsidR="0016331A" w:rsidRPr="00963B82" w:rsidRDefault="005B43E7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61 (739-998)</w:t>
            </w:r>
          </w:p>
        </w:tc>
      </w:tr>
      <w:tr w:rsidR="00963B82" w:rsidRPr="00963B82" w14:paraId="0F575EE1" w14:textId="1D221BE8" w:rsidTr="00644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shd w:val="clear" w:color="auto" w:fill="auto"/>
          </w:tcPr>
          <w:p w14:paraId="01A869C0" w14:textId="77777777" w:rsidR="0016331A" w:rsidRPr="00963B82" w:rsidRDefault="0016331A" w:rsidP="0016331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Indonesia</w:t>
            </w:r>
          </w:p>
        </w:tc>
        <w:tc>
          <w:tcPr>
            <w:tcW w:w="701" w:type="pct"/>
            <w:shd w:val="clear" w:color="auto" w:fill="auto"/>
          </w:tcPr>
          <w:p w14:paraId="34ED8E1E" w14:textId="51B1D764" w:rsidR="0016331A" w:rsidRPr="00963B82" w:rsidRDefault="005B445A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213 (0.107-0.420)</w:t>
            </w:r>
          </w:p>
        </w:tc>
        <w:tc>
          <w:tcPr>
            <w:tcW w:w="772" w:type="pct"/>
            <w:shd w:val="clear" w:color="auto" w:fill="auto"/>
          </w:tcPr>
          <w:p w14:paraId="1871E48D" w14:textId="1F76807F" w:rsidR="0016331A" w:rsidRPr="00963B82" w:rsidRDefault="000C0F56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16 (0.008-0.028)</w:t>
            </w:r>
          </w:p>
        </w:tc>
        <w:tc>
          <w:tcPr>
            <w:tcW w:w="618" w:type="pct"/>
            <w:shd w:val="clear" w:color="auto" w:fill="auto"/>
          </w:tcPr>
          <w:p w14:paraId="6459B76B" w14:textId="4C9CF47A" w:rsidR="0016331A" w:rsidRPr="00963B82" w:rsidRDefault="00A32266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.30 (</w:t>
            </w:r>
            <w:r w:rsidR="00F80649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.68-10.45)</w:t>
            </w:r>
          </w:p>
        </w:tc>
        <w:tc>
          <w:tcPr>
            <w:tcW w:w="696" w:type="pct"/>
            <w:shd w:val="clear" w:color="auto" w:fill="auto"/>
          </w:tcPr>
          <w:p w14:paraId="60DE8349" w14:textId="3D96BCDE" w:rsidR="0016331A" w:rsidRPr="00963B82" w:rsidRDefault="005B43E7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929 (708-1,157)</w:t>
            </w:r>
          </w:p>
        </w:tc>
        <w:tc>
          <w:tcPr>
            <w:tcW w:w="850" w:type="pct"/>
            <w:shd w:val="clear" w:color="auto" w:fill="auto"/>
          </w:tcPr>
          <w:p w14:paraId="535F6FF8" w14:textId="4A3056CA" w:rsidR="0016331A" w:rsidRPr="00963B82" w:rsidRDefault="00105982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8,867 (19,690-76,612)</w:t>
            </w:r>
          </w:p>
        </w:tc>
        <w:tc>
          <w:tcPr>
            <w:tcW w:w="906" w:type="pct"/>
            <w:shd w:val="clear" w:color="auto" w:fill="auto"/>
          </w:tcPr>
          <w:p w14:paraId="409560AF" w14:textId="15D0E663" w:rsidR="0016331A" w:rsidRPr="00963B82" w:rsidRDefault="00105982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9,796 (20,616-77,511)</w:t>
            </w:r>
          </w:p>
        </w:tc>
      </w:tr>
      <w:tr w:rsidR="00963B82" w:rsidRPr="00963B82" w14:paraId="62EBA9EF" w14:textId="1769938D" w:rsidTr="0064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shd w:val="clear" w:color="auto" w:fill="auto"/>
          </w:tcPr>
          <w:p w14:paraId="25DF92CA" w14:textId="77777777" w:rsidR="0016331A" w:rsidRPr="00963B82" w:rsidRDefault="0016331A" w:rsidP="0016331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Philippines</w:t>
            </w:r>
          </w:p>
        </w:tc>
        <w:tc>
          <w:tcPr>
            <w:tcW w:w="701" w:type="pct"/>
            <w:shd w:val="clear" w:color="auto" w:fill="auto"/>
          </w:tcPr>
          <w:p w14:paraId="0D0F19F1" w14:textId="6742635C" w:rsidR="0016331A" w:rsidRPr="00963B82" w:rsidRDefault="005B445A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313 (0.158</w:t>
            </w:r>
            <w:r w:rsidR="00B926C7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0.642)</w:t>
            </w:r>
          </w:p>
        </w:tc>
        <w:tc>
          <w:tcPr>
            <w:tcW w:w="772" w:type="pct"/>
            <w:shd w:val="clear" w:color="auto" w:fill="auto"/>
          </w:tcPr>
          <w:p w14:paraId="1762DBC4" w14:textId="097132B1" w:rsidR="0016331A" w:rsidRPr="00963B82" w:rsidRDefault="000C0F56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07 (0.004-0.008)</w:t>
            </w:r>
          </w:p>
        </w:tc>
        <w:tc>
          <w:tcPr>
            <w:tcW w:w="618" w:type="pct"/>
            <w:shd w:val="clear" w:color="auto" w:fill="auto"/>
          </w:tcPr>
          <w:p w14:paraId="46959DEF" w14:textId="1A21C664" w:rsidR="0016331A" w:rsidRPr="00963B82" w:rsidRDefault="00A32266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7.59 (</w:t>
            </w:r>
            <w:r w:rsidR="00F80649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.83-15.52</w:t>
            </w:r>
          </w:p>
        </w:tc>
        <w:tc>
          <w:tcPr>
            <w:tcW w:w="696" w:type="pct"/>
            <w:shd w:val="clear" w:color="auto" w:fill="auto"/>
          </w:tcPr>
          <w:p w14:paraId="74D8A859" w14:textId="2B29E9AC" w:rsidR="0016331A" w:rsidRPr="00963B82" w:rsidRDefault="00105982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40 (193-292)</w:t>
            </w:r>
          </w:p>
        </w:tc>
        <w:tc>
          <w:tcPr>
            <w:tcW w:w="850" w:type="pct"/>
            <w:shd w:val="clear" w:color="auto" w:fill="auto"/>
          </w:tcPr>
          <w:p w14:paraId="36BF45F5" w14:textId="5B3AEF69" w:rsidR="0016331A" w:rsidRPr="00963B82" w:rsidRDefault="00105982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6,833 (23,709-95,880)</w:t>
            </w:r>
          </w:p>
        </w:tc>
        <w:tc>
          <w:tcPr>
            <w:tcW w:w="906" w:type="pct"/>
            <w:shd w:val="clear" w:color="auto" w:fill="auto"/>
          </w:tcPr>
          <w:p w14:paraId="484E36C1" w14:textId="3C8F71FC" w:rsidR="0016331A" w:rsidRPr="00963B82" w:rsidRDefault="00105982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7,072 (23,924-96,113)</w:t>
            </w:r>
          </w:p>
        </w:tc>
      </w:tr>
      <w:tr w:rsidR="00963B82" w:rsidRPr="00963B82" w14:paraId="5CD30FD1" w14:textId="1D3490CB" w:rsidTr="00644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shd w:val="clear" w:color="auto" w:fill="auto"/>
          </w:tcPr>
          <w:p w14:paraId="05E31F2D" w14:textId="77777777" w:rsidR="0016331A" w:rsidRPr="00963B82" w:rsidRDefault="0016331A" w:rsidP="0016331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Vietnam</w:t>
            </w:r>
          </w:p>
        </w:tc>
        <w:tc>
          <w:tcPr>
            <w:tcW w:w="701" w:type="pct"/>
            <w:shd w:val="clear" w:color="auto" w:fill="auto"/>
          </w:tcPr>
          <w:p w14:paraId="752FC3A8" w14:textId="3BCCF63F" w:rsidR="0016331A" w:rsidRPr="00963B82" w:rsidRDefault="00A65A05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40 (0.021-</w:t>
            </w:r>
            <w:r w:rsidR="007C678C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77)</w:t>
            </w:r>
          </w:p>
        </w:tc>
        <w:tc>
          <w:tcPr>
            <w:tcW w:w="772" w:type="pct"/>
            <w:shd w:val="clear" w:color="auto" w:fill="auto"/>
          </w:tcPr>
          <w:p w14:paraId="4471FAB8" w14:textId="387F469B" w:rsidR="0016331A" w:rsidRPr="00963B82" w:rsidRDefault="007C678C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  <w:tc>
          <w:tcPr>
            <w:tcW w:w="618" w:type="pct"/>
            <w:shd w:val="clear" w:color="auto" w:fill="auto"/>
          </w:tcPr>
          <w:p w14:paraId="63AC33E4" w14:textId="705F21A8" w:rsidR="0016331A" w:rsidRPr="00963B82" w:rsidRDefault="00A32266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98 (</w:t>
            </w:r>
            <w:r w:rsidR="000541CA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51-</w:t>
            </w:r>
            <w:r w:rsidR="00F80649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86)</w:t>
            </w:r>
          </w:p>
        </w:tc>
        <w:tc>
          <w:tcPr>
            <w:tcW w:w="696" w:type="pct"/>
            <w:shd w:val="clear" w:color="auto" w:fill="auto"/>
          </w:tcPr>
          <w:p w14:paraId="604FA3DE" w14:textId="2FFE4FDC" w:rsidR="0016331A" w:rsidRPr="00963B82" w:rsidRDefault="00105982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56 (103-216)</w:t>
            </w:r>
          </w:p>
        </w:tc>
        <w:tc>
          <w:tcPr>
            <w:tcW w:w="850" w:type="pct"/>
            <w:shd w:val="clear" w:color="auto" w:fill="auto"/>
          </w:tcPr>
          <w:p w14:paraId="6A4E6705" w14:textId="22813E04" w:rsidR="0016331A" w:rsidRPr="00963B82" w:rsidRDefault="00105982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6,337 (3,337-12,025)</w:t>
            </w:r>
          </w:p>
        </w:tc>
        <w:tc>
          <w:tcPr>
            <w:tcW w:w="906" w:type="pct"/>
            <w:shd w:val="clear" w:color="auto" w:fill="auto"/>
          </w:tcPr>
          <w:p w14:paraId="04A36A6E" w14:textId="3D44A66A" w:rsidR="0016331A" w:rsidRPr="00963B82" w:rsidRDefault="00105982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6,493 (3,534-12,166)</w:t>
            </w:r>
          </w:p>
        </w:tc>
      </w:tr>
      <w:tr w:rsidR="00963B82" w:rsidRPr="00963B82" w14:paraId="051B5CF0" w14:textId="2129E2BD" w:rsidTr="0064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shd w:val="clear" w:color="auto" w:fill="auto"/>
          </w:tcPr>
          <w:p w14:paraId="2812BF6F" w14:textId="77777777" w:rsidR="0016331A" w:rsidRPr="00963B82" w:rsidRDefault="0016331A" w:rsidP="0016331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Lao PDR</w:t>
            </w:r>
          </w:p>
        </w:tc>
        <w:tc>
          <w:tcPr>
            <w:tcW w:w="701" w:type="pct"/>
            <w:shd w:val="clear" w:color="auto" w:fill="auto"/>
          </w:tcPr>
          <w:p w14:paraId="7246DE7C" w14:textId="1C90FC44" w:rsidR="0016331A" w:rsidRPr="00963B82" w:rsidRDefault="00A65A05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332 (0.167-</w:t>
            </w:r>
            <w:r w:rsidR="007C678C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668)</w:t>
            </w:r>
          </w:p>
        </w:tc>
        <w:tc>
          <w:tcPr>
            <w:tcW w:w="772" w:type="pct"/>
            <w:shd w:val="clear" w:color="auto" w:fill="auto"/>
          </w:tcPr>
          <w:p w14:paraId="23D24118" w14:textId="5DF3124B" w:rsidR="0016331A" w:rsidRPr="00963B82" w:rsidRDefault="000C0F56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47 (0.007-0.115)</w:t>
            </w:r>
          </w:p>
        </w:tc>
        <w:tc>
          <w:tcPr>
            <w:tcW w:w="618" w:type="pct"/>
            <w:shd w:val="clear" w:color="auto" w:fill="auto"/>
          </w:tcPr>
          <w:p w14:paraId="54180DE9" w14:textId="23AA40F0" w:rsidR="0016331A" w:rsidRPr="00963B82" w:rsidRDefault="00A32266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8.10 (</w:t>
            </w:r>
            <w:r w:rsidR="000541CA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.10-</w:t>
            </w:r>
            <w:r w:rsidR="00FC5A1B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6.23)</w:t>
            </w:r>
          </w:p>
        </w:tc>
        <w:tc>
          <w:tcPr>
            <w:tcW w:w="696" w:type="pct"/>
            <w:shd w:val="clear" w:color="auto" w:fill="auto"/>
          </w:tcPr>
          <w:p w14:paraId="39DA7578" w14:textId="54F64E8A" w:rsidR="0016331A" w:rsidRPr="00963B82" w:rsidRDefault="00481E38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2 (25-40)</w:t>
            </w:r>
          </w:p>
        </w:tc>
        <w:tc>
          <w:tcPr>
            <w:tcW w:w="850" w:type="pct"/>
            <w:shd w:val="clear" w:color="auto" w:fill="auto"/>
          </w:tcPr>
          <w:p w14:paraId="0CD93D8F" w14:textId="3CB4950F" w:rsidR="0016331A" w:rsidRPr="00963B82" w:rsidRDefault="00481E38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6,508 (13,351-53,172)</w:t>
            </w:r>
          </w:p>
        </w:tc>
        <w:tc>
          <w:tcPr>
            <w:tcW w:w="906" w:type="pct"/>
            <w:shd w:val="clear" w:color="auto" w:fill="auto"/>
          </w:tcPr>
          <w:p w14:paraId="5EEC339E" w14:textId="76A194B5" w:rsidR="0016331A" w:rsidRPr="00963B82" w:rsidRDefault="00481E38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6,540 (13,390-53,199)</w:t>
            </w:r>
          </w:p>
        </w:tc>
      </w:tr>
      <w:tr w:rsidR="00963B82" w:rsidRPr="00963B82" w14:paraId="48C4C35B" w14:textId="243FA901" w:rsidTr="00644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shd w:val="clear" w:color="auto" w:fill="auto"/>
          </w:tcPr>
          <w:p w14:paraId="05C90954" w14:textId="77777777" w:rsidR="0016331A" w:rsidRPr="00963B82" w:rsidRDefault="0016331A" w:rsidP="0016331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Myanmar</w:t>
            </w:r>
          </w:p>
        </w:tc>
        <w:tc>
          <w:tcPr>
            <w:tcW w:w="701" w:type="pct"/>
            <w:shd w:val="clear" w:color="auto" w:fill="auto"/>
          </w:tcPr>
          <w:p w14:paraId="0C77A074" w14:textId="7BC93852" w:rsidR="0016331A" w:rsidRPr="00963B82" w:rsidRDefault="00A65A05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132 (0.080-</w:t>
            </w:r>
            <w:r w:rsidR="007C678C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235)</w:t>
            </w:r>
          </w:p>
        </w:tc>
        <w:tc>
          <w:tcPr>
            <w:tcW w:w="772" w:type="pct"/>
            <w:shd w:val="clear" w:color="auto" w:fill="auto"/>
          </w:tcPr>
          <w:p w14:paraId="645339CF" w14:textId="10508660" w:rsidR="0016331A" w:rsidRPr="00963B82" w:rsidRDefault="000C0F56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  <w:tc>
          <w:tcPr>
            <w:tcW w:w="618" w:type="pct"/>
            <w:shd w:val="clear" w:color="auto" w:fill="auto"/>
          </w:tcPr>
          <w:p w14:paraId="67DDB8D3" w14:textId="6456F9B4" w:rsidR="0016331A" w:rsidRPr="00963B82" w:rsidRDefault="00A32266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.12 (</w:t>
            </w:r>
            <w:r w:rsidR="000541CA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1.90-</w:t>
            </w:r>
            <w:r w:rsidR="00FC5A1B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.56)</w:t>
            </w:r>
          </w:p>
        </w:tc>
        <w:tc>
          <w:tcPr>
            <w:tcW w:w="696" w:type="pct"/>
            <w:shd w:val="clear" w:color="auto" w:fill="auto"/>
          </w:tcPr>
          <w:p w14:paraId="400875CE" w14:textId="13C13BF1" w:rsidR="0016331A" w:rsidRPr="00963B82" w:rsidRDefault="003007EF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60 (231-300)</w:t>
            </w:r>
          </w:p>
        </w:tc>
        <w:tc>
          <w:tcPr>
            <w:tcW w:w="850" w:type="pct"/>
            <w:shd w:val="clear" w:color="auto" w:fill="auto"/>
          </w:tcPr>
          <w:p w14:paraId="1F9C430B" w14:textId="4FE0691B" w:rsidR="0016331A" w:rsidRPr="00963B82" w:rsidRDefault="003007EF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,591 (2,819-8,125)</w:t>
            </w:r>
          </w:p>
        </w:tc>
        <w:tc>
          <w:tcPr>
            <w:tcW w:w="906" w:type="pct"/>
            <w:shd w:val="clear" w:color="auto" w:fill="auto"/>
          </w:tcPr>
          <w:p w14:paraId="39435C36" w14:textId="73D58B70" w:rsidR="0016331A" w:rsidRPr="00963B82" w:rsidRDefault="003007EF" w:rsidP="001633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4,851 (3,072-8,378)</w:t>
            </w:r>
          </w:p>
        </w:tc>
      </w:tr>
      <w:tr w:rsidR="00963B82" w:rsidRPr="00963B82" w14:paraId="057636F5" w14:textId="69A53D48" w:rsidTr="00644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shd w:val="clear" w:color="auto" w:fill="auto"/>
          </w:tcPr>
          <w:p w14:paraId="3F87430A" w14:textId="533A7A3D" w:rsidR="0016331A" w:rsidRPr="00963B82" w:rsidRDefault="0016331A" w:rsidP="0016331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ASEAN</w:t>
            </w:r>
          </w:p>
        </w:tc>
        <w:tc>
          <w:tcPr>
            <w:tcW w:w="701" w:type="pct"/>
            <w:shd w:val="clear" w:color="auto" w:fill="auto"/>
          </w:tcPr>
          <w:p w14:paraId="4323AD53" w14:textId="00088361" w:rsidR="0016331A" w:rsidRPr="00963B82" w:rsidRDefault="00A65A05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135 (0.089-</w:t>
            </w:r>
            <w:r w:rsidR="007C678C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234)</w:t>
            </w:r>
          </w:p>
        </w:tc>
        <w:tc>
          <w:tcPr>
            <w:tcW w:w="772" w:type="pct"/>
            <w:shd w:val="clear" w:color="auto" w:fill="auto"/>
          </w:tcPr>
          <w:p w14:paraId="4ABD290F" w14:textId="782D8825" w:rsidR="0016331A" w:rsidRPr="00963B82" w:rsidRDefault="000C0F56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0.008 (0.004-0.014)</w:t>
            </w:r>
          </w:p>
        </w:tc>
        <w:tc>
          <w:tcPr>
            <w:tcW w:w="618" w:type="pct"/>
            <w:shd w:val="clear" w:color="auto" w:fill="auto"/>
          </w:tcPr>
          <w:p w14:paraId="55DD1178" w14:textId="6D22C83A" w:rsidR="0016331A" w:rsidRPr="00963B82" w:rsidRDefault="00A32266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3.33 (</w:t>
            </w:r>
            <w:r w:rsidR="000541CA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.19-</w:t>
            </w:r>
            <w:r w:rsidR="00FC5A1B"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.78)</w:t>
            </w:r>
          </w:p>
        </w:tc>
        <w:tc>
          <w:tcPr>
            <w:tcW w:w="696" w:type="pct"/>
            <w:shd w:val="clear" w:color="auto" w:fill="auto"/>
          </w:tcPr>
          <w:p w14:paraId="1CF40D73" w14:textId="7D5EC9B2" w:rsidR="0016331A" w:rsidRPr="00963B82" w:rsidRDefault="003007EF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519 (381-697)</w:t>
            </w:r>
          </w:p>
        </w:tc>
        <w:tc>
          <w:tcPr>
            <w:tcW w:w="850" w:type="pct"/>
            <w:shd w:val="clear" w:color="auto" w:fill="auto"/>
          </w:tcPr>
          <w:p w14:paraId="59B4BAFC" w14:textId="2827B4EB" w:rsidR="0016331A" w:rsidRPr="00963B82" w:rsidRDefault="003007EF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cs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0,667 (12,391-38,973)</w:t>
            </w:r>
          </w:p>
        </w:tc>
        <w:tc>
          <w:tcPr>
            <w:tcW w:w="906" w:type="pct"/>
            <w:shd w:val="clear" w:color="auto" w:fill="auto"/>
          </w:tcPr>
          <w:p w14:paraId="032CE5E0" w14:textId="6727B191" w:rsidR="0016331A" w:rsidRPr="00963B82" w:rsidRDefault="003007EF" w:rsidP="001633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cs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21,186 (12,905-39,710)</w:t>
            </w:r>
          </w:p>
        </w:tc>
      </w:tr>
    </w:tbl>
    <w:p w14:paraId="4B7B699F" w14:textId="11D81CEE" w:rsidR="00BB7FCC" w:rsidRPr="00B076F7" w:rsidRDefault="00121653" w:rsidP="00C0302E">
      <w:pPr>
        <w:rPr>
          <w:rFonts w:ascii="Times New Roman" w:hAnsi="Times New Roman" w:cs="Times New Roman"/>
          <w:color w:val="000000" w:themeColor="text1"/>
          <w:sz w:val="20"/>
          <w:szCs w:val="20"/>
          <w:cs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stimates are presented as base-case estimates with their 95% credibility interval (in parentheses) based on probabilistic sensitivity analysis. </w:t>
      </w:r>
      <w:r w:rsidR="005A2218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sts are presented as 2019 USD where </w:t>
      </w:r>
      <w:r w:rsidR="005A2218" w:rsidRPr="00963B82">
        <w:rPr>
          <w:rFonts w:ascii="Times New Roman" w:hAnsi="Times New Roman" w:cs="Times New Roman"/>
          <w:color w:val="000000" w:themeColor="text1"/>
          <w:sz w:val="20"/>
          <w:szCs w:val="20"/>
        </w:rPr>
        <w:t>1 USD = 14,147.67 Indonesian Rupees = 51.80 Philippine Pesos = 23,050.24 Vietnamese Dong = 8,679.41 Lao Kip = 1,518.26 Myanmar Kyat.</w:t>
      </w:r>
      <w:r w:rsidR="005A2218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4C117A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bbreviations: DALYs – disability-adjusted life years; </w:t>
      </w:r>
      <w:r w:rsidR="005A2218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SD – US Dollar</w:t>
      </w:r>
      <w:r w:rsidR="004C117A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sectPr w:rsidR="00BB7FCC" w:rsidRPr="00B076F7" w:rsidSect="002D29C1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5E3E1" w14:textId="77777777" w:rsidR="008E2A8F" w:rsidRDefault="008E2A8F" w:rsidP="00E82EB4">
      <w:r>
        <w:separator/>
      </w:r>
    </w:p>
  </w:endnote>
  <w:endnote w:type="continuationSeparator" w:id="0">
    <w:p w14:paraId="0E6A340F" w14:textId="77777777" w:rsidR="008E2A8F" w:rsidRDefault="008E2A8F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0217F" w14:textId="77777777" w:rsidR="008E2A8F" w:rsidRDefault="008E2A8F" w:rsidP="00E82EB4">
      <w:r>
        <w:separator/>
      </w:r>
    </w:p>
  </w:footnote>
  <w:footnote w:type="continuationSeparator" w:id="0">
    <w:p w14:paraId="0C3E0DB9" w14:textId="77777777" w:rsidR="008E2A8F" w:rsidRDefault="008E2A8F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90476450">
    <w:abstractNumId w:val="2"/>
  </w:num>
  <w:num w:numId="2" w16cid:durableId="2009401251">
    <w:abstractNumId w:val="1"/>
  </w:num>
  <w:num w:numId="3" w16cid:durableId="164131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161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72AE"/>
    <w:rsid w:val="0005025D"/>
    <w:rsid w:val="0005041C"/>
    <w:rsid w:val="00050B59"/>
    <w:rsid w:val="000539B9"/>
    <w:rsid w:val="000541CA"/>
    <w:rsid w:val="0005505B"/>
    <w:rsid w:val="0005552A"/>
    <w:rsid w:val="00055800"/>
    <w:rsid w:val="00070F33"/>
    <w:rsid w:val="0007121D"/>
    <w:rsid w:val="000746C4"/>
    <w:rsid w:val="00080F70"/>
    <w:rsid w:val="00090304"/>
    <w:rsid w:val="0009544E"/>
    <w:rsid w:val="000A0EF0"/>
    <w:rsid w:val="000A7947"/>
    <w:rsid w:val="000A7EA6"/>
    <w:rsid w:val="000B14AF"/>
    <w:rsid w:val="000B5BF4"/>
    <w:rsid w:val="000B62CC"/>
    <w:rsid w:val="000C0BE1"/>
    <w:rsid w:val="000C0F18"/>
    <w:rsid w:val="000C0F56"/>
    <w:rsid w:val="000C10CD"/>
    <w:rsid w:val="000C1F24"/>
    <w:rsid w:val="000C45BB"/>
    <w:rsid w:val="000C5444"/>
    <w:rsid w:val="000C6961"/>
    <w:rsid w:val="000D02DE"/>
    <w:rsid w:val="000D7000"/>
    <w:rsid w:val="000E1550"/>
    <w:rsid w:val="000E6594"/>
    <w:rsid w:val="000F03A9"/>
    <w:rsid w:val="000F0445"/>
    <w:rsid w:val="000F36B9"/>
    <w:rsid w:val="000F7924"/>
    <w:rsid w:val="001024AD"/>
    <w:rsid w:val="00102CF9"/>
    <w:rsid w:val="00103127"/>
    <w:rsid w:val="00103143"/>
    <w:rsid w:val="00105982"/>
    <w:rsid w:val="00106E14"/>
    <w:rsid w:val="001123AA"/>
    <w:rsid w:val="00115129"/>
    <w:rsid w:val="00116CF4"/>
    <w:rsid w:val="00121653"/>
    <w:rsid w:val="00124F56"/>
    <w:rsid w:val="001251FF"/>
    <w:rsid w:val="00126244"/>
    <w:rsid w:val="00132379"/>
    <w:rsid w:val="00132E5A"/>
    <w:rsid w:val="0013647D"/>
    <w:rsid w:val="00141254"/>
    <w:rsid w:val="00142B84"/>
    <w:rsid w:val="0015135B"/>
    <w:rsid w:val="001525B6"/>
    <w:rsid w:val="00153EBA"/>
    <w:rsid w:val="00160ED9"/>
    <w:rsid w:val="00162949"/>
    <w:rsid w:val="0016331A"/>
    <w:rsid w:val="00163DC1"/>
    <w:rsid w:val="001662CF"/>
    <w:rsid w:val="00172D9E"/>
    <w:rsid w:val="00173312"/>
    <w:rsid w:val="00174728"/>
    <w:rsid w:val="00174AFD"/>
    <w:rsid w:val="001754C6"/>
    <w:rsid w:val="00177BE7"/>
    <w:rsid w:val="00183E44"/>
    <w:rsid w:val="00184294"/>
    <w:rsid w:val="001848C6"/>
    <w:rsid w:val="0018654E"/>
    <w:rsid w:val="001872B5"/>
    <w:rsid w:val="00193489"/>
    <w:rsid w:val="001937CA"/>
    <w:rsid w:val="001A2679"/>
    <w:rsid w:val="001A4893"/>
    <w:rsid w:val="001A6CE5"/>
    <w:rsid w:val="001A7AD3"/>
    <w:rsid w:val="001B27AD"/>
    <w:rsid w:val="001B49C3"/>
    <w:rsid w:val="001B5CE0"/>
    <w:rsid w:val="001C0918"/>
    <w:rsid w:val="001C548A"/>
    <w:rsid w:val="001D3200"/>
    <w:rsid w:val="001D606B"/>
    <w:rsid w:val="001D6556"/>
    <w:rsid w:val="001D687C"/>
    <w:rsid w:val="001E322B"/>
    <w:rsid w:val="001E70BE"/>
    <w:rsid w:val="001E7C49"/>
    <w:rsid w:val="001F12F0"/>
    <w:rsid w:val="001F1D3A"/>
    <w:rsid w:val="001F3F84"/>
    <w:rsid w:val="0020427A"/>
    <w:rsid w:val="002053B3"/>
    <w:rsid w:val="00223344"/>
    <w:rsid w:val="00227853"/>
    <w:rsid w:val="00230488"/>
    <w:rsid w:val="00237B64"/>
    <w:rsid w:val="0024166E"/>
    <w:rsid w:val="00241F67"/>
    <w:rsid w:val="00242E31"/>
    <w:rsid w:val="002472AD"/>
    <w:rsid w:val="0025238A"/>
    <w:rsid w:val="002528A1"/>
    <w:rsid w:val="002543E1"/>
    <w:rsid w:val="00255DC8"/>
    <w:rsid w:val="002576A7"/>
    <w:rsid w:val="00262A3A"/>
    <w:rsid w:val="0026501F"/>
    <w:rsid w:val="0026574D"/>
    <w:rsid w:val="00266603"/>
    <w:rsid w:val="002702BF"/>
    <w:rsid w:val="0027228A"/>
    <w:rsid w:val="002759AE"/>
    <w:rsid w:val="00275C76"/>
    <w:rsid w:val="00275E00"/>
    <w:rsid w:val="00281137"/>
    <w:rsid w:val="002874EA"/>
    <w:rsid w:val="00294DCA"/>
    <w:rsid w:val="002A5050"/>
    <w:rsid w:val="002A52E2"/>
    <w:rsid w:val="002C2F15"/>
    <w:rsid w:val="002C37E8"/>
    <w:rsid w:val="002C7FA0"/>
    <w:rsid w:val="002D29C1"/>
    <w:rsid w:val="002D4BEB"/>
    <w:rsid w:val="002D55F0"/>
    <w:rsid w:val="002E1679"/>
    <w:rsid w:val="002E1E93"/>
    <w:rsid w:val="002E4947"/>
    <w:rsid w:val="002E62B2"/>
    <w:rsid w:val="002F075D"/>
    <w:rsid w:val="002F4428"/>
    <w:rsid w:val="002F571C"/>
    <w:rsid w:val="002F7C92"/>
    <w:rsid w:val="003007EF"/>
    <w:rsid w:val="00304AF2"/>
    <w:rsid w:val="00305BEE"/>
    <w:rsid w:val="00306879"/>
    <w:rsid w:val="003078B7"/>
    <w:rsid w:val="00315850"/>
    <w:rsid w:val="00316BBF"/>
    <w:rsid w:val="003201B9"/>
    <w:rsid w:val="00322AD6"/>
    <w:rsid w:val="0032649D"/>
    <w:rsid w:val="0033021B"/>
    <w:rsid w:val="00331424"/>
    <w:rsid w:val="003327E0"/>
    <w:rsid w:val="00332E52"/>
    <w:rsid w:val="00343A0E"/>
    <w:rsid w:val="00344031"/>
    <w:rsid w:val="00345777"/>
    <w:rsid w:val="003511E6"/>
    <w:rsid w:val="003516B0"/>
    <w:rsid w:val="00352C36"/>
    <w:rsid w:val="00353E15"/>
    <w:rsid w:val="00354EAF"/>
    <w:rsid w:val="003555A2"/>
    <w:rsid w:val="003561FA"/>
    <w:rsid w:val="003570A9"/>
    <w:rsid w:val="00363FDD"/>
    <w:rsid w:val="003662AA"/>
    <w:rsid w:val="00367ACD"/>
    <w:rsid w:val="003751C4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2013"/>
    <w:rsid w:val="003A6C2C"/>
    <w:rsid w:val="003B0C30"/>
    <w:rsid w:val="003B1C3E"/>
    <w:rsid w:val="003B5112"/>
    <w:rsid w:val="003B6A05"/>
    <w:rsid w:val="003B7AB3"/>
    <w:rsid w:val="003C2ABE"/>
    <w:rsid w:val="003C2C76"/>
    <w:rsid w:val="003C32A2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42A"/>
    <w:rsid w:val="003E424D"/>
    <w:rsid w:val="003E6ADC"/>
    <w:rsid w:val="003F3BCB"/>
    <w:rsid w:val="003F63F4"/>
    <w:rsid w:val="00402303"/>
    <w:rsid w:val="00403387"/>
    <w:rsid w:val="00403562"/>
    <w:rsid w:val="00407AE3"/>
    <w:rsid w:val="00417891"/>
    <w:rsid w:val="00417C75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50D05"/>
    <w:rsid w:val="00453620"/>
    <w:rsid w:val="00453CE8"/>
    <w:rsid w:val="00455221"/>
    <w:rsid w:val="00462238"/>
    <w:rsid w:val="0046266C"/>
    <w:rsid w:val="00462EDA"/>
    <w:rsid w:val="00475177"/>
    <w:rsid w:val="00477581"/>
    <w:rsid w:val="00481E38"/>
    <w:rsid w:val="00482D60"/>
    <w:rsid w:val="00484BE5"/>
    <w:rsid w:val="004872AE"/>
    <w:rsid w:val="00487BE7"/>
    <w:rsid w:val="00490D7B"/>
    <w:rsid w:val="00491BD1"/>
    <w:rsid w:val="00493421"/>
    <w:rsid w:val="004941E5"/>
    <w:rsid w:val="00494864"/>
    <w:rsid w:val="0049659E"/>
    <w:rsid w:val="004A25FA"/>
    <w:rsid w:val="004A4C5A"/>
    <w:rsid w:val="004A5408"/>
    <w:rsid w:val="004A7829"/>
    <w:rsid w:val="004B56E6"/>
    <w:rsid w:val="004C117A"/>
    <w:rsid w:val="004C1A1D"/>
    <w:rsid w:val="004C1CDB"/>
    <w:rsid w:val="004C2DBA"/>
    <w:rsid w:val="004D0403"/>
    <w:rsid w:val="004D3970"/>
    <w:rsid w:val="004D4791"/>
    <w:rsid w:val="004E0B59"/>
    <w:rsid w:val="004E0EF1"/>
    <w:rsid w:val="004E4BE6"/>
    <w:rsid w:val="004E52DA"/>
    <w:rsid w:val="004F0CD7"/>
    <w:rsid w:val="004F312C"/>
    <w:rsid w:val="004F35AA"/>
    <w:rsid w:val="004F44D1"/>
    <w:rsid w:val="004F7B1A"/>
    <w:rsid w:val="005027B1"/>
    <w:rsid w:val="005039F3"/>
    <w:rsid w:val="005100B9"/>
    <w:rsid w:val="00513752"/>
    <w:rsid w:val="0051410B"/>
    <w:rsid w:val="005163BF"/>
    <w:rsid w:val="00523BD1"/>
    <w:rsid w:val="0052576E"/>
    <w:rsid w:val="0053030C"/>
    <w:rsid w:val="00530797"/>
    <w:rsid w:val="005312E2"/>
    <w:rsid w:val="00533552"/>
    <w:rsid w:val="00533908"/>
    <w:rsid w:val="0053403C"/>
    <w:rsid w:val="00536813"/>
    <w:rsid w:val="00541465"/>
    <w:rsid w:val="005421A2"/>
    <w:rsid w:val="0055483E"/>
    <w:rsid w:val="00557E9E"/>
    <w:rsid w:val="00567C88"/>
    <w:rsid w:val="0057113C"/>
    <w:rsid w:val="005714A0"/>
    <w:rsid w:val="00573F73"/>
    <w:rsid w:val="00590DBB"/>
    <w:rsid w:val="00592511"/>
    <w:rsid w:val="00592C34"/>
    <w:rsid w:val="00594EE0"/>
    <w:rsid w:val="005958CC"/>
    <w:rsid w:val="005A2218"/>
    <w:rsid w:val="005B0382"/>
    <w:rsid w:val="005B0492"/>
    <w:rsid w:val="005B2E00"/>
    <w:rsid w:val="005B3F72"/>
    <w:rsid w:val="005B43E7"/>
    <w:rsid w:val="005B445A"/>
    <w:rsid w:val="005B5B50"/>
    <w:rsid w:val="005B6697"/>
    <w:rsid w:val="005B68AD"/>
    <w:rsid w:val="005C09C0"/>
    <w:rsid w:val="005C0A37"/>
    <w:rsid w:val="005C3FAF"/>
    <w:rsid w:val="005C5FFC"/>
    <w:rsid w:val="005C6765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E5CA6"/>
    <w:rsid w:val="005F07EB"/>
    <w:rsid w:val="005F17CD"/>
    <w:rsid w:val="005F2704"/>
    <w:rsid w:val="005F399B"/>
    <w:rsid w:val="005F5160"/>
    <w:rsid w:val="005F7B00"/>
    <w:rsid w:val="00602EB5"/>
    <w:rsid w:val="00603E56"/>
    <w:rsid w:val="006076DE"/>
    <w:rsid w:val="006238DA"/>
    <w:rsid w:val="0062774F"/>
    <w:rsid w:val="00637288"/>
    <w:rsid w:val="0064198E"/>
    <w:rsid w:val="00643270"/>
    <w:rsid w:val="0064369C"/>
    <w:rsid w:val="0064404B"/>
    <w:rsid w:val="0064442C"/>
    <w:rsid w:val="0064658B"/>
    <w:rsid w:val="00647858"/>
    <w:rsid w:val="0065104D"/>
    <w:rsid w:val="006512A4"/>
    <w:rsid w:val="006514D8"/>
    <w:rsid w:val="0065181E"/>
    <w:rsid w:val="006524B5"/>
    <w:rsid w:val="006529EF"/>
    <w:rsid w:val="00653D9D"/>
    <w:rsid w:val="00654985"/>
    <w:rsid w:val="00654A75"/>
    <w:rsid w:val="00654E15"/>
    <w:rsid w:val="00662C4E"/>
    <w:rsid w:val="00670798"/>
    <w:rsid w:val="0067332E"/>
    <w:rsid w:val="0067477E"/>
    <w:rsid w:val="006877EA"/>
    <w:rsid w:val="006937A3"/>
    <w:rsid w:val="00697FBC"/>
    <w:rsid w:val="006A1EBC"/>
    <w:rsid w:val="006B096A"/>
    <w:rsid w:val="006B0CA8"/>
    <w:rsid w:val="006B4752"/>
    <w:rsid w:val="006B54E9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43CA"/>
    <w:rsid w:val="006F72D7"/>
    <w:rsid w:val="00704980"/>
    <w:rsid w:val="00705299"/>
    <w:rsid w:val="00713D2C"/>
    <w:rsid w:val="007141CC"/>
    <w:rsid w:val="007149D5"/>
    <w:rsid w:val="0072027C"/>
    <w:rsid w:val="00727AA8"/>
    <w:rsid w:val="007301B3"/>
    <w:rsid w:val="00730B1C"/>
    <w:rsid w:val="00737ABB"/>
    <w:rsid w:val="007423C2"/>
    <w:rsid w:val="007476DB"/>
    <w:rsid w:val="007508F2"/>
    <w:rsid w:val="00754454"/>
    <w:rsid w:val="00756C7F"/>
    <w:rsid w:val="00757908"/>
    <w:rsid w:val="00766714"/>
    <w:rsid w:val="007733B5"/>
    <w:rsid w:val="007740EA"/>
    <w:rsid w:val="007855EE"/>
    <w:rsid w:val="00785996"/>
    <w:rsid w:val="007875A2"/>
    <w:rsid w:val="00791FD1"/>
    <w:rsid w:val="00793996"/>
    <w:rsid w:val="00794348"/>
    <w:rsid w:val="0079795C"/>
    <w:rsid w:val="00797BC5"/>
    <w:rsid w:val="007A0418"/>
    <w:rsid w:val="007A0709"/>
    <w:rsid w:val="007A23FE"/>
    <w:rsid w:val="007B13DC"/>
    <w:rsid w:val="007B2285"/>
    <w:rsid w:val="007B6F46"/>
    <w:rsid w:val="007C3EAA"/>
    <w:rsid w:val="007C46A1"/>
    <w:rsid w:val="007C678C"/>
    <w:rsid w:val="007D4472"/>
    <w:rsid w:val="007D62B5"/>
    <w:rsid w:val="007E06EC"/>
    <w:rsid w:val="007E0A67"/>
    <w:rsid w:val="007E359F"/>
    <w:rsid w:val="007E4D0E"/>
    <w:rsid w:val="007E7ADD"/>
    <w:rsid w:val="007E7EEA"/>
    <w:rsid w:val="007F1042"/>
    <w:rsid w:val="007F23F7"/>
    <w:rsid w:val="007F7FEF"/>
    <w:rsid w:val="00800DF5"/>
    <w:rsid w:val="00801CDD"/>
    <w:rsid w:val="0080334D"/>
    <w:rsid w:val="00803C53"/>
    <w:rsid w:val="0081339A"/>
    <w:rsid w:val="00821D49"/>
    <w:rsid w:val="008228F1"/>
    <w:rsid w:val="00826DC1"/>
    <w:rsid w:val="0083136A"/>
    <w:rsid w:val="00831C73"/>
    <w:rsid w:val="008407D3"/>
    <w:rsid w:val="008417DD"/>
    <w:rsid w:val="00843BE4"/>
    <w:rsid w:val="00845321"/>
    <w:rsid w:val="008454C8"/>
    <w:rsid w:val="00846756"/>
    <w:rsid w:val="008545C5"/>
    <w:rsid w:val="00872738"/>
    <w:rsid w:val="008769E6"/>
    <w:rsid w:val="008827CA"/>
    <w:rsid w:val="0088615C"/>
    <w:rsid w:val="0089132A"/>
    <w:rsid w:val="008920B2"/>
    <w:rsid w:val="008946BE"/>
    <w:rsid w:val="008952D2"/>
    <w:rsid w:val="00896D94"/>
    <w:rsid w:val="008A057B"/>
    <w:rsid w:val="008A3C74"/>
    <w:rsid w:val="008B1A39"/>
    <w:rsid w:val="008B6520"/>
    <w:rsid w:val="008B65A7"/>
    <w:rsid w:val="008B65F4"/>
    <w:rsid w:val="008B7D43"/>
    <w:rsid w:val="008C785E"/>
    <w:rsid w:val="008C792B"/>
    <w:rsid w:val="008D01A3"/>
    <w:rsid w:val="008D18D7"/>
    <w:rsid w:val="008D28A3"/>
    <w:rsid w:val="008D49BC"/>
    <w:rsid w:val="008E2A8F"/>
    <w:rsid w:val="008E36E9"/>
    <w:rsid w:val="008E6B8A"/>
    <w:rsid w:val="008F05E8"/>
    <w:rsid w:val="008F7184"/>
    <w:rsid w:val="009004BD"/>
    <w:rsid w:val="00902F4F"/>
    <w:rsid w:val="0090457F"/>
    <w:rsid w:val="00906BC3"/>
    <w:rsid w:val="009109AE"/>
    <w:rsid w:val="00911304"/>
    <w:rsid w:val="00911455"/>
    <w:rsid w:val="00920BB9"/>
    <w:rsid w:val="00921228"/>
    <w:rsid w:val="009302FD"/>
    <w:rsid w:val="00930C07"/>
    <w:rsid w:val="00931240"/>
    <w:rsid w:val="0093301A"/>
    <w:rsid w:val="00940110"/>
    <w:rsid w:val="0094217D"/>
    <w:rsid w:val="0094602F"/>
    <w:rsid w:val="00951C17"/>
    <w:rsid w:val="0095247B"/>
    <w:rsid w:val="0095358C"/>
    <w:rsid w:val="009558B1"/>
    <w:rsid w:val="00956F40"/>
    <w:rsid w:val="00960628"/>
    <w:rsid w:val="00963B82"/>
    <w:rsid w:val="00963D3C"/>
    <w:rsid w:val="00965226"/>
    <w:rsid w:val="009654ED"/>
    <w:rsid w:val="00967BE9"/>
    <w:rsid w:val="009707FB"/>
    <w:rsid w:val="0097339B"/>
    <w:rsid w:val="00975296"/>
    <w:rsid w:val="00975967"/>
    <w:rsid w:val="00985A9D"/>
    <w:rsid w:val="00993011"/>
    <w:rsid w:val="0099470E"/>
    <w:rsid w:val="009A07D2"/>
    <w:rsid w:val="009A1368"/>
    <w:rsid w:val="009A7A9E"/>
    <w:rsid w:val="009B15D2"/>
    <w:rsid w:val="009B51A2"/>
    <w:rsid w:val="009D2D8E"/>
    <w:rsid w:val="009D366F"/>
    <w:rsid w:val="009D441F"/>
    <w:rsid w:val="009D4A4A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1AE9"/>
    <w:rsid w:val="00A17357"/>
    <w:rsid w:val="00A23921"/>
    <w:rsid w:val="00A25C18"/>
    <w:rsid w:val="00A270DB"/>
    <w:rsid w:val="00A305BD"/>
    <w:rsid w:val="00A310C2"/>
    <w:rsid w:val="00A3211E"/>
    <w:rsid w:val="00A3226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528AC"/>
    <w:rsid w:val="00A53073"/>
    <w:rsid w:val="00A53812"/>
    <w:rsid w:val="00A55AB2"/>
    <w:rsid w:val="00A56F5D"/>
    <w:rsid w:val="00A579BA"/>
    <w:rsid w:val="00A60A2D"/>
    <w:rsid w:val="00A62DB3"/>
    <w:rsid w:val="00A62DC1"/>
    <w:rsid w:val="00A63308"/>
    <w:rsid w:val="00A63D3C"/>
    <w:rsid w:val="00A65A05"/>
    <w:rsid w:val="00A66681"/>
    <w:rsid w:val="00A710C7"/>
    <w:rsid w:val="00A7231B"/>
    <w:rsid w:val="00A77ABB"/>
    <w:rsid w:val="00A77D24"/>
    <w:rsid w:val="00A83DE1"/>
    <w:rsid w:val="00A9168A"/>
    <w:rsid w:val="00A9465F"/>
    <w:rsid w:val="00AA12DF"/>
    <w:rsid w:val="00AA292C"/>
    <w:rsid w:val="00AA52BF"/>
    <w:rsid w:val="00AA6477"/>
    <w:rsid w:val="00AB0F08"/>
    <w:rsid w:val="00AB3C20"/>
    <w:rsid w:val="00AC0786"/>
    <w:rsid w:val="00AC25C8"/>
    <w:rsid w:val="00AC36DE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4398"/>
    <w:rsid w:val="00B076F7"/>
    <w:rsid w:val="00B131A3"/>
    <w:rsid w:val="00B150F1"/>
    <w:rsid w:val="00B172FF"/>
    <w:rsid w:val="00B22AB5"/>
    <w:rsid w:val="00B327E1"/>
    <w:rsid w:val="00B33562"/>
    <w:rsid w:val="00B351DA"/>
    <w:rsid w:val="00B45CCB"/>
    <w:rsid w:val="00B515A1"/>
    <w:rsid w:val="00B55802"/>
    <w:rsid w:val="00B638C1"/>
    <w:rsid w:val="00B70C0D"/>
    <w:rsid w:val="00B74516"/>
    <w:rsid w:val="00B816B3"/>
    <w:rsid w:val="00B8236F"/>
    <w:rsid w:val="00B824A3"/>
    <w:rsid w:val="00B84EA2"/>
    <w:rsid w:val="00B8599C"/>
    <w:rsid w:val="00B87094"/>
    <w:rsid w:val="00B91931"/>
    <w:rsid w:val="00B926C7"/>
    <w:rsid w:val="00B936AC"/>
    <w:rsid w:val="00B96F0E"/>
    <w:rsid w:val="00BA161D"/>
    <w:rsid w:val="00BA1B41"/>
    <w:rsid w:val="00BB41BA"/>
    <w:rsid w:val="00BB6017"/>
    <w:rsid w:val="00BB692D"/>
    <w:rsid w:val="00BB7FCC"/>
    <w:rsid w:val="00BC1BFE"/>
    <w:rsid w:val="00BC2B75"/>
    <w:rsid w:val="00BC4838"/>
    <w:rsid w:val="00BC4981"/>
    <w:rsid w:val="00BC713D"/>
    <w:rsid w:val="00BE01EA"/>
    <w:rsid w:val="00BE042E"/>
    <w:rsid w:val="00BE141D"/>
    <w:rsid w:val="00BE16AA"/>
    <w:rsid w:val="00BE680C"/>
    <w:rsid w:val="00BF20CB"/>
    <w:rsid w:val="00BF3ABA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30388"/>
    <w:rsid w:val="00C326BD"/>
    <w:rsid w:val="00C353FD"/>
    <w:rsid w:val="00C37AFF"/>
    <w:rsid w:val="00C40B3F"/>
    <w:rsid w:val="00C40C1D"/>
    <w:rsid w:val="00C41770"/>
    <w:rsid w:val="00C42F9A"/>
    <w:rsid w:val="00C43CFD"/>
    <w:rsid w:val="00C4513C"/>
    <w:rsid w:val="00C46BA6"/>
    <w:rsid w:val="00C601E0"/>
    <w:rsid w:val="00C61BB4"/>
    <w:rsid w:val="00C66CBA"/>
    <w:rsid w:val="00C67A93"/>
    <w:rsid w:val="00C67CB2"/>
    <w:rsid w:val="00C67CCF"/>
    <w:rsid w:val="00C74815"/>
    <w:rsid w:val="00C74F05"/>
    <w:rsid w:val="00C77024"/>
    <w:rsid w:val="00C82996"/>
    <w:rsid w:val="00C95E8B"/>
    <w:rsid w:val="00CA1770"/>
    <w:rsid w:val="00CA2340"/>
    <w:rsid w:val="00CB0ED5"/>
    <w:rsid w:val="00CB3940"/>
    <w:rsid w:val="00CB70CC"/>
    <w:rsid w:val="00CC3014"/>
    <w:rsid w:val="00CC5522"/>
    <w:rsid w:val="00CC695C"/>
    <w:rsid w:val="00CC6FE5"/>
    <w:rsid w:val="00CD3ECB"/>
    <w:rsid w:val="00CE101C"/>
    <w:rsid w:val="00CE39F9"/>
    <w:rsid w:val="00CE576C"/>
    <w:rsid w:val="00CE68BC"/>
    <w:rsid w:val="00CE77B8"/>
    <w:rsid w:val="00D02A21"/>
    <w:rsid w:val="00D03F2F"/>
    <w:rsid w:val="00D06891"/>
    <w:rsid w:val="00D06F5A"/>
    <w:rsid w:val="00D07019"/>
    <w:rsid w:val="00D10554"/>
    <w:rsid w:val="00D10EC6"/>
    <w:rsid w:val="00D17393"/>
    <w:rsid w:val="00D1771D"/>
    <w:rsid w:val="00D210F7"/>
    <w:rsid w:val="00D334F5"/>
    <w:rsid w:val="00D37874"/>
    <w:rsid w:val="00D37FA9"/>
    <w:rsid w:val="00D51AE8"/>
    <w:rsid w:val="00D64002"/>
    <w:rsid w:val="00D64664"/>
    <w:rsid w:val="00D65325"/>
    <w:rsid w:val="00D730A6"/>
    <w:rsid w:val="00D742C2"/>
    <w:rsid w:val="00D772B3"/>
    <w:rsid w:val="00D77A77"/>
    <w:rsid w:val="00D81B03"/>
    <w:rsid w:val="00D83262"/>
    <w:rsid w:val="00D83A8E"/>
    <w:rsid w:val="00D87AE2"/>
    <w:rsid w:val="00D90242"/>
    <w:rsid w:val="00D91D7C"/>
    <w:rsid w:val="00D921D0"/>
    <w:rsid w:val="00D94F69"/>
    <w:rsid w:val="00D95033"/>
    <w:rsid w:val="00DA13D2"/>
    <w:rsid w:val="00DA180D"/>
    <w:rsid w:val="00DB40E3"/>
    <w:rsid w:val="00DB6E3B"/>
    <w:rsid w:val="00DC0A42"/>
    <w:rsid w:val="00DC4698"/>
    <w:rsid w:val="00DD00E4"/>
    <w:rsid w:val="00DD2EE1"/>
    <w:rsid w:val="00DD46D4"/>
    <w:rsid w:val="00DD4CF8"/>
    <w:rsid w:val="00DD6008"/>
    <w:rsid w:val="00DD6990"/>
    <w:rsid w:val="00DE070A"/>
    <w:rsid w:val="00DE1A91"/>
    <w:rsid w:val="00DE63ED"/>
    <w:rsid w:val="00DF00D8"/>
    <w:rsid w:val="00DF261D"/>
    <w:rsid w:val="00DF503A"/>
    <w:rsid w:val="00DF678C"/>
    <w:rsid w:val="00DF7569"/>
    <w:rsid w:val="00DF780C"/>
    <w:rsid w:val="00E004D7"/>
    <w:rsid w:val="00E03777"/>
    <w:rsid w:val="00E052C3"/>
    <w:rsid w:val="00E063C6"/>
    <w:rsid w:val="00E16178"/>
    <w:rsid w:val="00E2495C"/>
    <w:rsid w:val="00E2775F"/>
    <w:rsid w:val="00E325B0"/>
    <w:rsid w:val="00E3403F"/>
    <w:rsid w:val="00E36C81"/>
    <w:rsid w:val="00E379ED"/>
    <w:rsid w:val="00E410E4"/>
    <w:rsid w:val="00E42032"/>
    <w:rsid w:val="00E43D10"/>
    <w:rsid w:val="00E50C7C"/>
    <w:rsid w:val="00E5449B"/>
    <w:rsid w:val="00E55311"/>
    <w:rsid w:val="00E60F43"/>
    <w:rsid w:val="00E6345C"/>
    <w:rsid w:val="00E6347C"/>
    <w:rsid w:val="00E6371D"/>
    <w:rsid w:val="00E67139"/>
    <w:rsid w:val="00E734DC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96871"/>
    <w:rsid w:val="00EA078B"/>
    <w:rsid w:val="00EA26A2"/>
    <w:rsid w:val="00EA28FE"/>
    <w:rsid w:val="00EA5B92"/>
    <w:rsid w:val="00EA7531"/>
    <w:rsid w:val="00EB4588"/>
    <w:rsid w:val="00EB63AB"/>
    <w:rsid w:val="00EC13B6"/>
    <w:rsid w:val="00EC6317"/>
    <w:rsid w:val="00ED213C"/>
    <w:rsid w:val="00ED3D8F"/>
    <w:rsid w:val="00EE7064"/>
    <w:rsid w:val="00EF41A9"/>
    <w:rsid w:val="00EF422F"/>
    <w:rsid w:val="00EF61EA"/>
    <w:rsid w:val="00EF6D26"/>
    <w:rsid w:val="00F041CE"/>
    <w:rsid w:val="00F05E81"/>
    <w:rsid w:val="00F111CB"/>
    <w:rsid w:val="00F1646E"/>
    <w:rsid w:val="00F23AC6"/>
    <w:rsid w:val="00F248E6"/>
    <w:rsid w:val="00F26357"/>
    <w:rsid w:val="00F31911"/>
    <w:rsid w:val="00F3525C"/>
    <w:rsid w:val="00F366A9"/>
    <w:rsid w:val="00F40E7C"/>
    <w:rsid w:val="00F43F6B"/>
    <w:rsid w:val="00F47061"/>
    <w:rsid w:val="00F50C98"/>
    <w:rsid w:val="00F51871"/>
    <w:rsid w:val="00F5243B"/>
    <w:rsid w:val="00F53CCF"/>
    <w:rsid w:val="00F63877"/>
    <w:rsid w:val="00F73497"/>
    <w:rsid w:val="00F7767B"/>
    <w:rsid w:val="00F8041C"/>
    <w:rsid w:val="00F80649"/>
    <w:rsid w:val="00F816D6"/>
    <w:rsid w:val="00F83289"/>
    <w:rsid w:val="00F8363B"/>
    <w:rsid w:val="00F904D5"/>
    <w:rsid w:val="00F905AA"/>
    <w:rsid w:val="00F91787"/>
    <w:rsid w:val="00F93069"/>
    <w:rsid w:val="00F95006"/>
    <w:rsid w:val="00FA124F"/>
    <w:rsid w:val="00FA3276"/>
    <w:rsid w:val="00FA5F0A"/>
    <w:rsid w:val="00FA6B82"/>
    <w:rsid w:val="00FA79CB"/>
    <w:rsid w:val="00FB0915"/>
    <w:rsid w:val="00FB0C77"/>
    <w:rsid w:val="00FB222F"/>
    <w:rsid w:val="00FB22F9"/>
    <w:rsid w:val="00FB4033"/>
    <w:rsid w:val="00FC09AB"/>
    <w:rsid w:val="00FC1A3A"/>
    <w:rsid w:val="00FC1E27"/>
    <w:rsid w:val="00FC2634"/>
    <w:rsid w:val="00FC2ACE"/>
    <w:rsid w:val="00FC3418"/>
    <w:rsid w:val="00FC3C00"/>
    <w:rsid w:val="00FC5A1B"/>
    <w:rsid w:val="00FC5FB6"/>
    <w:rsid w:val="00FC75EC"/>
    <w:rsid w:val="00FD3D30"/>
    <w:rsid w:val="00FD6256"/>
    <w:rsid w:val="00FE0BF0"/>
    <w:rsid w:val="00FE1ADB"/>
    <w:rsid w:val="00FE31ED"/>
    <w:rsid w:val="00FE36EC"/>
    <w:rsid w:val="00FE39E4"/>
    <w:rsid w:val="00FE4702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230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28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48</cp:revision>
  <dcterms:created xsi:type="dcterms:W3CDTF">2022-06-28T20:04:00Z</dcterms:created>
  <dcterms:modified xsi:type="dcterms:W3CDTF">2022-09-05T18:53:00Z</dcterms:modified>
</cp:coreProperties>
</file>